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0A6" w:rsidRPr="00A360C6" w:rsidRDefault="00D270A6" w:rsidP="00D270A6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4 Table</w:t>
      </w:r>
      <w:r w:rsidRPr="00A360C6">
        <w:rPr>
          <w:rFonts w:ascii="Times New Roman" w:hAnsi="Times New Roman" w:cs="Times New Roman"/>
          <w:lang w:val="en-US"/>
        </w:rPr>
        <w:t xml:space="preserve">. Estimates Standard Error for the best explanatory model (Model 1 in Tables 3 and S3) for the </w:t>
      </w:r>
      <w:proofErr w:type="spellStart"/>
      <w:r w:rsidRPr="00A360C6">
        <w:rPr>
          <w:rFonts w:ascii="Times New Roman" w:hAnsi="Times New Roman" w:cs="Times New Roman"/>
          <w:lang w:val="en-US"/>
        </w:rPr>
        <w:t>Audouin’s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 gull.</w:t>
      </w:r>
    </w:p>
    <w:p w:rsidR="00D270A6" w:rsidRPr="00A360C6" w:rsidRDefault="00D270A6" w:rsidP="00D270A6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horzAnchor="margin" w:tblpXSpec="center" w:tblpY="32"/>
        <w:tblW w:w="5495" w:type="dxa"/>
        <w:tblLook w:val="04A0" w:firstRow="1" w:lastRow="0" w:firstColumn="1" w:lastColumn="0" w:noHBand="0" w:noVBand="1"/>
      </w:tblPr>
      <w:tblGrid>
        <w:gridCol w:w="3369"/>
        <w:gridCol w:w="2126"/>
      </w:tblGrid>
      <w:tr w:rsidR="00D270A6" w:rsidRPr="00A360C6" w:rsidTr="00DE7648">
        <w:trPr>
          <w:trHeight w:val="300"/>
        </w:trPr>
        <w:tc>
          <w:tcPr>
            <w:tcW w:w="3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stimates ± S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odel 1</w:t>
            </w:r>
          </w:p>
        </w:tc>
      </w:tr>
      <w:tr w:rsidR="00D270A6" w:rsidRPr="00A360C6" w:rsidTr="00DE764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nterce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rPr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       63.59 ± 1.08</w:t>
            </w:r>
          </w:p>
        </w:tc>
      </w:tr>
      <w:tr w:rsidR="00D270A6" w:rsidRPr="00A360C6" w:rsidTr="00DE764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inter NA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5 ± 0.02</w:t>
            </w:r>
          </w:p>
        </w:tc>
      </w:tr>
      <w:tr w:rsidR="00D270A6" w:rsidRPr="00A360C6" w:rsidTr="00DE764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ntrasp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. </w:t>
            </w: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mpet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   -6.22e-4 ± 1.11e-4</w:t>
            </w:r>
          </w:p>
        </w:tc>
      </w:tr>
      <w:tr w:rsidR="00D270A6" w:rsidRPr="00A360C6" w:rsidTr="00DE764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mpet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. by YL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4.81e-4 ± 1.22e-4</w:t>
            </w:r>
          </w:p>
        </w:tc>
      </w:tr>
      <w:tr w:rsidR="00D270A6" w:rsidRPr="00A360C6" w:rsidTr="00DE764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ntrasp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. </w:t>
            </w: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mpet</w:t>
            </w:r>
            <w:proofErr w:type="spellEnd"/>
            <w:proofErr w:type="gram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. :</w:t>
            </w:r>
            <w:proofErr w:type="gram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mpet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. by YL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A6" w:rsidRPr="00A360C6" w:rsidRDefault="00D270A6" w:rsidP="00DE7648">
            <w:pPr>
              <w:spacing w:after="0" w:line="240" w:lineRule="auto"/>
              <w:ind w:left="-108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41e-8 ± 1.22e-8</w:t>
            </w:r>
          </w:p>
        </w:tc>
      </w:tr>
    </w:tbl>
    <w:p w:rsidR="00D270A6" w:rsidRPr="00A360C6" w:rsidRDefault="00D270A6" w:rsidP="00D270A6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D270A6" w:rsidRPr="00A360C6" w:rsidRDefault="00D270A6" w:rsidP="00D270A6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BA2FE5" w:rsidRPr="00D270A6" w:rsidRDefault="00BA2FE5" w:rsidP="00D270A6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BA2FE5" w:rsidRPr="00D270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0A6"/>
    <w:rsid w:val="00BA2FE5"/>
    <w:rsid w:val="00D2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26BCD"/>
  <w15:chartTrackingRefBased/>
  <w15:docId w15:val="{59F0ACED-00D5-41F0-9BCC-0BA4EBDC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0A6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6:00Z</dcterms:created>
  <dcterms:modified xsi:type="dcterms:W3CDTF">2022-08-20T11:56:00Z</dcterms:modified>
</cp:coreProperties>
</file>